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988A5" w14:textId="50523686" w:rsidR="00697283" w:rsidRPr="00B34CF2" w:rsidRDefault="002946FE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S6 </w:t>
      </w:r>
      <w:bookmarkStart w:id="0" w:name="_GoBack"/>
      <w:bookmarkEnd w:id="0"/>
      <w:r>
        <w:rPr>
          <w:rFonts w:ascii="Times New Roman" w:hAnsi="Times New Roman" w:cs="Times New Roman"/>
        </w:rPr>
        <w:t>Table</w:t>
      </w:r>
      <w:r w:rsidR="00EC2C80" w:rsidRPr="00B34CF2">
        <w:rPr>
          <w:rFonts w:ascii="Times New Roman" w:hAnsi="Times New Roman" w:cs="Times New Roman"/>
        </w:rPr>
        <w:t xml:space="preserve">. </w:t>
      </w:r>
      <w:r w:rsidR="001751B3" w:rsidRPr="00B34CF2">
        <w:rPr>
          <w:rFonts w:ascii="Times New Roman" w:hAnsi="Times New Roman" w:cs="Times New Roman"/>
          <w:color w:val="000000"/>
        </w:rPr>
        <w:t xml:space="preserve">Geographic differential expression </w:t>
      </w:r>
      <w:r w:rsidR="00C606EE">
        <w:rPr>
          <w:rFonts w:ascii="Times New Roman" w:hAnsi="Times New Roman" w:cs="Times New Roman"/>
          <w:color w:val="000000"/>
        </w:rPr>
        <w:t xml:space="preserve">for testis-biased and </w:t>
      </w:r>
      <w:r w:rsidR="001751B3" w:rsidRPr="00B34CF2">
        <w:rPr>
          <w:rFonts w:ascii="Times New Roman" w:hAnsi="Times New Roman" w:cs="Times New Roman"/>
          <w:color w:val="000000"/>
        </w:rPr>
        <w:t xml:space="preserve">male-specific genes </w:t>
      </w:r>
    </w:p>
    <w:p w14:paraId="5ABBED51" w14:textId="77777777" w:rsidR="001751B3" w:rsidRPr="00EC2C80" w:rsidRDefault="001751B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2409"/>
        <w:gridCol w:w="1418"/>
        <w:gridCol w:w="850"/>
        <w:gridCol w:w="993"/>
        <w:gridCol w:w="850"/>
        <w:gridCol w:w="992"/>
      </w:tblGrid>
      <w:tr w:rsidR="00EC2C80" w:rsidRPr="00B34CF2" w14:paraId="60614960" w14:textId="77777777" w:rsidTr="00EC2C80">
        <w:trPr>
          <w:trHeight w:val="300"/>
        </w:trPr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8C3249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721001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DCEF5F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Differentially expressed gene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D7F6D6" w14:textId="77777777" w:rsidR="00EC2C80" w:rsidRPr="00D1487E" w:rsidRDefault="00EC2C80" w:rsidP="004B17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14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Testis-biased gene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255C17" w14:textId="77777777" w:rsidR="00EC2C80" w:rsidRPr="00D1487E" w:rsidRDefault="00EC2C80" w:rsidP="004B17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14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4AAB03" w14:textId="77777777" w:rsidR="00EC2C80" w:rsidRPr="00D1487E" w:rsidRDefault="00EC2C80" w:rsidP="004B17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14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Male- specific gen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8F3E99" w14:textId="77777777" w:rsidR="00EC2C80" w:rsidRPr="00D1487E" w:rsidRDefault="00EC2C80" w:rsidP="004B17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148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EC2C80" w:rsidRPr="00B34CF2" w14:paraId="0CC4CB01" w14:textId="77777777" w:rsidTr="00EC2C8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C0E5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melanogas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CBC92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nama vs. Maine at 29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B33C2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D8A19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94C8" w14:textId="77777777" w:rsidR="00EC2C80" w:rsidRPr="00B34CF2" w:rsidRDefault="00EC2C80" w:rsidP="004B1790">
            <w:pPr>
              <w:tabs>
                <w:tab w:val="left" w:pos="601"/>
                <w:tab w:val="left" w:pos="777"/>
              </w:tabs>
              <w:ind w:right="1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3A33B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A01D2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99</w:t>
            </w:r>
          </w:p>
        </w:tc>
      </w:tr>
      <w:tr w:rsidR="00EC2C80" w:rsidRPr="00B34CF2" w14:paraId="0DD3DFB6" w14:textId="77777777" w:rsidTr="00EC2C8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4ACA69F" w14:textId="235BC7EC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E8129FC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nama vs. Maine at 21°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C3464B7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10894D9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14336E7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A9E0F3D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CBB7067" w14:textId="77777777" w:rsidR="00EC2C80" w:rsidRPr="00B34CF2" w:rsidRDefault="00EC2C80" w:rsidP="004B17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34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99</w:t>
            </w:r>
          </w:p>
        </w:tc>
      </w:tr>
    </w:tbl>
    <w:p w14:paraId="1439F6C0" w14:textId="77777777" w:rsidR="00EC2C80" w:rsidRDefault="00EC2C80">
      <w:pPr>
        <w:rPr>
          <w:rFonts w:ascii="Times New Roman" w:hAnsi="Times New Roman" w:cs="Times New Roman"/>
          <w:sz w:val="20"/>
          <w:szCs w:val="20"/>
        </w:rPr>
      </w:pPr>
    </w:p>
    <w:p w14:paraId="0EBBEEFB" w14:textId="77777777" w:rsidR="00EC2C80" w:rsidRPr="00B34CF2" w:rsidRDefault="00B34CF2" w:rsidP="00EC2C80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Total expressed genes were</w:t>
      </w:r>
      <w:r w:rsidR="00EC2C80"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14006 in </w:t>
      </w:r>
      <w:r w:rsidR="00EC2C80" w:rsidRPr="00B34CF2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US"/>
        </w:rPr>
        <w:t>D. melanogaste</w:t>
      </w:r>
      <w:r w:rsidR="00EC2C80"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.  Testis-biased genes were generated using FlyAtlas data with a tau&gt;0.9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and the total number were </w:t>
      </w:r>
      <w:r w:rsidR="00EC2C80"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1492. 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ale-</w:t>
      </w:r>
      <w:r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specific</w:t>
      </w:r>
      <w:r w:rsidR="00EC2C80"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genes were from Graveley et al. 2011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(add ref)</w:t>
      </w:r>
      <w:r w:rsidR="00EC2C80"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, 560 of 572 genes were expressed in our dataset. </w:t>
      </w:r>
      <w:r w:rsidR="00EC2C80" w:rsidRPr="00B34CF2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US"/>
        </w:rPr>
        <w:t>P-value</w:t>
      </w:r>
      <w:r w:rsidR="00EC2C80"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were calc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ulated by hypergeometric test about</w:t>
      </w:r>
      <w:r w:rsidR="00EC2C80"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the </w:t>
      </w:r>
      <w:r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possibility</w:t>
      </w:r>
      <w:r w:rsidR="00EC2C80" w:rsidRPr="00B34CF2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that if there is over-representation of testis or male specific genes in the differentially expressed genes. </w:t>
      </w:r>
    </w:p>
    <w:p w14:paraId="5ACBD4BF" w14:textId="77777777" w:rsidR="00EC2C80" w:rsidRPr="00EC2C80" w:rsidRDefault="00B34CF2" w:rsidP="00B34CF2">
      <w:pPr>
        <w:tabs>
          <w:tab w:val="left" w:pos="2087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EC2C80" w:rsidRPr="00EC2C80" w:rsidSect="006972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DE1DE0" w14:textId="77777777" w:rsidR="001751B3" w:rsidRDefault="001751B3" w:rsidP="001751B3">
      <w:r>
        <w:separator/>
      </w:r>
    </w:p>
  </w:endnote>
  <w:endnote w:type="continuationSeparator" w:id="0">
    <w:p w14:paraId="33F89DD0" w14:textId="77777777" w:rsidR="001751B3" w:rsidRDefault="001751B3" w:rsidP="00175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D7AC0" w14:textId="77777777" w:rsidR="001751B3" w:rsidRDefault="001751B3" w:rsidP="001751B3">
      <w:r>
        <w:separator/>
      </w:r>
    </w:p>
  </w:footnote>
  <w:footnote w:type="continuationSeparator" w:id="0">
    <w:p w14:paraId="64B20B05" w14:textId="77777777" w:rsidR="001751B3" w:rsidRDefault="001751B3" w:rsidP="00175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C80"/>
    <w:rsid w:val="001751B3"/>
    <w:rsid w:val="002946FE"/>
    <w:rsid w:val="004B1790"/>
    <w:rsid w:val="005E0AE7"/>
    <w:rsid w:val="00697283"/>
    <w:rsid w:val="00834602"/>
    <w:rsid w:val="00B34CF2"/>
    <w:rsid w:val="00C606EE"/>
    <w:rsid w:val="00D1487E"/>
    <w:rsid w:val="00EC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7B3C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51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1B3"/>
  </w:style>
  <w:style w:type="paragraph" w:styleId="Footer">
    <w:name w:val="footer"/>
    <w:basedOn w:val="Normal"/>
    <w:link w:val="FooterChar"/>
    <w:uiPriority w:val="99"/>
    <w:unhideWhenUsed/>
    <w:rsid w:val="001751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1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51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1B3"/>
  </w:style>
  <w:style w:type="paragraph" w:styleId="Footer">
    <w:name w:val="footer"/>
    <w:basedOn w:val="Normal"/>
    <w:link w:val="FooterChar"/>
    <w:uiPriority w:val="99"/>
    <w:unhideWhenUsed/>
    <w:rsid w:val="001751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0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2</Words>
  <Characters>643</Characters>
  <Application>Microsoft Macintosh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Apple</dc:creator>
  <cp:keywords/>
  <dc:description/>
  <cp:lastModifiedBy>Li Zhao</cp:lastModifiedBy>
  <cp:revision>7</cp:revision>
  <dcterms:created xsi:type="dcterms:W3CDTF">2014-09-01T21:56:00Z</dcterms:created>
  <dcterms:modified xsi:type="dcterms:W3CDTF">2015-02-13T23:06:00Z</dcterms:modified>
</cp:coreProperties>
</file>